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85C4A" w14:textId="77777777" w:rsidR="00A03AEB" w:rsidRPr="00A03AEB" w:rsidRDefault="00A03AEB" w:rsidP="00CB0F91">
      <w:pPr>
        <w:jc w:val="center"/>
        <w:rPr>
          <w:b/>
          <w:bCs/>
          <w:noProof/>
          <w:sz w:val="28"/>
          <w:szCs w:val="28"/>
        </w:rPr>
      </w:pPr>
      <w:r w:rsidRPr="00A03AEB">
        <w:rPr>
          <w:b/>
          <w:bCs/>
          <w:noProof/>
          <w:sz w:val="28"/>
          <w:szCs w:val="28"/>
        </w:rPr>
        <w:t>Supplementary figures</w:t>
      </w:r>
    </w:p>
    <w:p w14:paraId="768EB0A8" w14:textId="6EEA374A" w:rsidR="00856F21" w:rsidRDefault="00856F21" w:rsidP="00856F21">
      <w:pPr>
        <w:rPr>
          <w:noProof/>
        </w:rPr>
      </w:pPr>
    </w:p>
    <w:p w14:paraId="5B1C216E" w14:textId="2B1ACC60" w:rsidR="00856F21" w:rsidRDefault="00A47982">
      <w:pPr>
        <w:rPr>
          <w:noProof/>
        </w:rPr>
      </w:pPr>
      <w:r>
        <w:rPr>
          <w:noProof/>
        </w:rPr>
        <w:drawing>
          <wp:inline distT="0" distB="0" distL="0" distR="0" wp14:anchorId="3E1F3E31" wp14:editId="64938C79">
            <wp:extent cx="5943600" cy="4303395"/>
            <wp:effectExtent l="0" t="0" r="0" b="1905"/>
            <wp:docPr id="2043751531" name="Picture 1" descr="A collage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3751531" name="Picture 1" descr="A collage of different colored bars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03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A28FAE" w14:textId="1E7C1370" w:rsidR="00497688" w:rsidRPr="0000057E" w:rsidRDefault="004311E1">
      <w:pPr>
        <w:rPr>
          <w:noProof/>
          <w:sz w:val="24"/>
          <w:szCs w:val="24"/>
        </w:rPr>
      </w:pPr>
      <w:r>
        <w:rPr>
          <w:noProof/>
          <w:sz w:val="24"/>
          <w:szCs w:val="24"/>
        </w:rPr>
        <w:t xml:space="preserve">S1 </w:t>
      </w:r>
      <w:r w:rsidR="004D0912" w:rsidRPr="0000057E">
        <w:rPr>
          <w:noProof/>
          <w:sz w:val="24"/>
          <w:szCs w:val="24"/>
        </w:rPr>
        <w:t>F</w:t>
      </w:r>
      <w:r>
        <w:rPr>
          <w:noProof/>
          <w:sz w:val="24"/>
          <w:szCs w:val="24"/>
        </w:rPr>
        <w:t>ig</w:t>
      </w:r>
      <w:r w:rsidR="0000057E" w:rsidRPr="0000057E">
        <w:rPr>
          <w:noProof/>
          <w:sz w:val="24"/>
          <w:szCs w:val="24"/>
        </w:rPr>
        <w:t>.</w:t>
      </w:r>
      <w:r w:rsidR="004D0912" w:rsidRPr="0000057E">
        <w:rPr>
          <w:noProof/>
          <w:sz w:val="24"/>
          <w:szCs w:val="24"/>
        </w:rPr>
        <w:t xml:space="preserve"> Plot distribution of allele frequencies per locus using Investigator Argus X-12 QS kit.</w:t>
      </w:r>
      <w:r w:rsidR="003E673A" w:rsidRPr="0000057E">
        <w:rPr>
          <w:noProof/>
          <w:sz w:val="24"/>
          <w:szCs w:val="24"/>
        </w:rPr>
        <w:br w:type="page"/>
      </w:r>
    </w:p>
    <w:p w14:paraId="1E6EEEAA" w14:textId="0B3D4BDE" w:rsidR="00497688" w:rsidRDefault="00497688"/>
    <w:p w14:paraId="0BEF1374" w14:textId="7401AC6E" w:rsidR="004D0912" w:rsidRDefault="004D0912" w:rsidP="000E5D50"/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8929"/>
      </w:tblGrid>
      <w:tr w:rsidR="004D0912" w14:paraId="60188E7C" w14:textId="77777777" w:rsidTr="008B1CA9">
        <w:tc>
          <w:tcPr>
            <w:tcW w:w="421" w:type="dxa"/>
          </w:tcPr>
          <w:p w14:paraId="382258C1" w14:textId="77777777" w:rsidR="00CB0F91" w:rsidRDefault="00CB0F91" w:rsidP="000E5D50"/>
          <w:p w14:paraId="40A8210A" w14:textId="77777777" w:rsidR="00CB0F91" w:rsidRDefault="00CB0F91" w:rsidP="000E5D50"/>
          <w:p w14:paraId="141DEF4E" w14:textId="77777777" w:rsidR="00CB0F91" w:rsidRDefault="00CB0F91" w:rsidP="000E5D50"/>
          <w:p w14:paraId="324D2ABD" w14:textId="0D0857D3" w:rsidR="004D0912" w:rsidRDefault="004D0912" w:rsidP="000E5D50">
            <w:r>
              <w:t>A</w:t>
            </w:r>
          </w:p>
        </w:tc>
        <w:tc>
          <w:tcPr>
            <w:tcW w:w="8929" w:type="dxa"/>
          </w:tcPr>
          <w:p w14:paraId="364B599E" w14:textId="77777777" w:rsidR="004D0912" w:rsidRDefault="003A737D" w:rsidP="000E5D50">
            <w:r>
              <w:rPr>
                <w:noProof/>
              </w:rPr>
              <w:drawing>
                <wp:inline distT="0" distB="0" distL="0" distR="0" wp14:anchorId="6FFC8C2F" wp14:editId="2607A7D3">
                  <wp:extent cx="5482318" cy="1962740"/>
                  <wp:effectExtent l="0" t="0" r="4445" b="0"/>
                  <wp:docPr id="186399466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3994668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46762" cy="19858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56D6069" w14:textId="44EDC071" w:rsidR="00A12294" w:rsidRDefault="00A12294" w:rsidP="000E5D50"/>
        </w:tc>
      </w:tr>
      <w:tr w:rsidR="004D0912" w14:paraId="1802DBD4" w14:textId="77777777" w:rsidTr="008B1CA9">
        <w:tc>
          <w:tcPr>
            <w:tcW w:w="421" w:type="dxa"/>
          </w:tcPr>
          <w:p w14:paraId="47FE179D" w14:textId="77777777" w:rsidR="00CB0F91" w:rsidRDefault="00CB0F91" w:rsidP="000E5D50"/>
          <w:p w14:paraId="24039358" w14:textId="77777777" w:rsidR="00CB0F91" w:rsidRDefault="00CB0F91" w:rsidP="000E5D50"/>
          <w:p w14:paraId="291F0BEE" w14:textId="79DCBB1F" w:rsidR="004D0912" w:rsidRDefault="004D0912" w:rsidP="000E5D50">
            <w:r>
              <w:t>B</w:t>
            </w:r>
          </w:p>
        </w:tc>
        <w:tc>
          <w:tcPr>
            <w:tcW w:w="8929" w:type="dxa"/>
          </w:tcPr>
          <w:p w14:paraId="0DC41081" w14:textId="77777777" w:rsidR="004D0912" w:rsidRDefault="003A737D" w:rsidP="000E5D50">
            <w:r>
              <w:rPr>
                <w:noProof/>
              </w:rPr>
              <w:drawing>
                <wp:inline distT="0" distB="0" distL="0" distR="0" wp14:anchorId="7B98B6E1" wp14:editId="6110459C">
                  <wp:extent cx="5481955" cy="1088777"/>
                  <wp:effectExtent l="0" t="0" r="4445" b="0"/>
                  <wp:docPr id="101639104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639104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12594" cy="10948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7197DFB" w14:textId="730756C5" w:rsidR="00A12294" w:rsidRDefault="00A12294" w:rsidP="000E5D50"/>
        </w:tc>
      </w:tr>
      <w:tr w:rsidR="004D0912" w14:paraId="4180C05D" w14:textId="77777777" w:rsidTr="008B1CA9">
        <w:tc>
          <w:tcPr>
            <w:tcW w:w="421" w:type="dxa"/>
          </w:tcPr>
          <w:p w14:paraId="62E8C4F2" w14:textId="77777777" w:rsidR="00CB0F91" w:rsidRDefault="00CB0F91" w:rsidP="000E5D50"/>
          <w:p w14:paraId="06EFC652" w14:textId="77777777" w:rsidR="00CB0F91" w:rsidRDefault="00CB0F91" w:rsidP="000E5D50"/>
          <w:p w14:paraId="40B81F18" w14:textId="16D866E3" w:rsidR="004D0912" w:rsidRDefault="004D0912" w:rsidP="000E5D50">
            <w:r>
              <w:t>C</w:t>
            </w:r>
          </w:p>
        </w:tc>
        <w:tc>
          <w:tcPr>
            <w:tcW w:w="8929" w:type="dxa"/>
          </w:tcPr>
          <w:p w14:paraId="39172BF7" w14:textId="77777777" w:rsidR="004D0912" w:rsidRDefault="003A737D" w:rsidP="000E5D50">
            <w:r>
              <w:rPr>
                <w:noProof/>
              </w:rPr>
              <w:drawing>
                <wp:inline distT="0" distB="0" distL="0" distR="0" wp14:anchorId="16FF2D02" wp14:editId="15C31991">
                  <wp:extent cx="5481955" cy="1877687"/>
                  <wp:effectExtent l="0" t="0" r="4445" b="8890"/>
                  <wp:docPr id="212089551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089551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03397" cy="18850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28DB5B4" w14:textId="7AF4A8DD" w:rsidR="00A12294" w:rsidRDefault="00A12294" w:rsidP="000E5D50"/>
        </w:tc>
      </w:tr>
    </w:tbl>
    <w:p w14:paraId="00A1B8C4" w14:textId="42641AF7" w:rsidR="000E5D50" w:rsidRPr="0000057E" w:rsidRDefault="004311E1" w:rsidP="000E5D50">
      <w:pPr>
        <w:rPr>
          <w:sz w:val="24"/>
          <w:szCs w:val="24"/>
        </w:rPr>
      </w:pPr>
      <w:r>
        <w:rPr>
          <w:sz w:val="24"/>
          <w:szCs w:val="24"/>
        </w:rPr>
        <w:t xml:space="preserve">S2 </w:t>
      </w:r>
      <w:r w:rsidR="004D0912" w:rsidRPr="0000057E">
        <w:rPr>
          <w:sz w:val="24"/>
          <w:szCs w:val="24"/>
        </w:rPr>
        <w:t>Fig</w:t>
      </w:r>
      <w:r w:rsidR="0000057E" w:rsidRPr="0000057E">
        <w:rPr>
          <w:sz w:val="24"/>
          <w:szCs w:val="24"/>
        </w:rPr>
        <w:t>.</w:t>
      </w:r>
      <w:r w:rsidR="004D0912" w:rsidRPr="0000057E">
        <w:rPr>
          <w:sz w:val="24"/>
          <w:szCs w:val="24"/>
        </w:rPr>
        <w:t xml:space="preserve"> Electropherogram shows variant alleles in three samples of the Sorani Kurd males. (A) An off-ladder allele was observed at locus DXS8378 (allele = 6). (B) Duplicated alleles (14, 15) were found at locus DXS7423. (C) A null allele was observed at locus DXS10079.</w:t>
      </w:r>
    </w:p>
    <w:p w14:paraId="650CC930" w14:textId="77777777" w:rsidR="00CB0F91" w:rsidRDefault="00CB0F91" w:rsidP="000E5D50"/>
    <w:p w14:paraId="1373160F" w14:textId="77777777" w:rsidR="008073AD" w:rsidRDefault="008073AD" w:rsidP="000E5D50"/>
    <w:p w14:paraId="5739DB64" w14:textId="77777777" w:rsidR="001A1102" w:rsidRDefault="001A1102">
      <w:r>
        <w:rPr>
          <w:noProof/>
        </w:rPr>
        <w:lastRenderedPageBreak/>
        <w:drawing>
          <wp:inline distT="0" distB="0" distL="0" distR="0" wp14:anchorId="29122018" wp14:editId="37661063">
            <wp:extent cx="5943600" cy="28067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linkage dis newplot (3)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0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A5A14F" w14:textId="1DE18A0F" w:rsidR="008073AD" w:rsidRPr="0000057E" w:rsidRDefault="004311E1" w:rsidP="004D0912">
      <w:pPr>
        <w:rPr>
          <w:sz w:val="24"/>
          <w:szCs w:val="24"/>
        </w:rPr>
      </w:pPr>
      <w:r>
        <w:rPr>
          <w:sz w:val="24"/>
          <w:szCs w:val="24"/>
        </w:rPr>
        <w:t xml:space="preserve">S3 </w:t>
      </w:r>
      <w:r w:rsidR="004D0912" w:rsidRPr="0000057E">
        <w:rPr>
          <w:sz w:val="24"/>
          <w:szCs w:val="24"/>
        </w:rPr>
        <w:t>Fig</w:t>
      </w:r>
      <w:r w:rsidR="0000057E" w:rsidRPr="0000057E">
        <w:rPr>
          <w:sz w:val="24"/>
          <w:szCs w:val="24"/>
        </w:rPr>
        <w:t>.</w:t>
      </w:r>
      <w:r w:rsidR="004D0912" w:rsidRPr="0000057E">
        <w:rPr>
          <w:sz w:val="24"/>
          <w:szCs w:val="24"/>
        </w:rPr>
        <w:t xml:space="preserve"> </w:t>
      </w:r>
      <w:r w:rsidR="00500007" w:rsidRPr="00500007">
        <w:rPr>
          <w:sz w:val="24"/>
          <w:szCs w:val="24"/>
        </w:rPr>
        <w:t>P-values for the pairwise exact test matrix for linkage disequilibrium among the 12 X-STR loci.</w:t>
      </w:r>
    </w:p>
    <w:p w14:paraId="20EBBDCB" w14:textId="77777777" w:rsidR="008073AD" w:rsidRDefault="008073AD" w:rsidP="004D0912"/>
    <w:p w14:paraId="4B10554E" w14:textId="77777777" w:rsidR="008073AD" w:rsidRDefault="008073AD" w:rsidP="004D0912"/>
    <w:p w14:paraId="0066B686" w14:textId="77777777" w:rsidR="008073AD" w:rsidRDefault="008073AD" w:rsidP="004D0912"/>
    <w:p w14:paraId="4E41447A" w14:textId="77777777" w:rsidR="008073AD" w:rsidRDefault="008073AD" w:rsidP="004D0912"/>
    <w:p w14:paraId="70623A41" w14:textId="42D37719" w:rsidR="008073AD" w:rsidRDefault="008073AD" w:rsidP="004D0912">
      <w:r>
        <w:rPr>
          <w:noProof/>
        </w:rPr>
        <w:lastRenderedPageBreak/>
        <w:drawing>
          <wp:inline distT="0" distB="0" distL="0" distR="0" wp14:anchorId="458CC10A" wp14:editId="6BFAE4D6">
            <wp:extent cx="5943600" cy="3778250"/>
            <wp:effectExtent l="0" t="0" r="0" b="12700"/>
            <wp:docPr id="184474713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BF605DB-E261-F0C5-11C7-3E97D609EB5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3F04FB8" w14:textId="62E6EDFB" w:rsidR="008073AD" w:rsidRDefault="004311E1" w:rsidP="004D0912">
      <w:pPr>
        <w:rPr>
          <w:sz w:val="24"/>
          <w:szCs w:val="24"/>
        </w:rPr>
      </w:pPr>
      <w:r>
        <w:rPr>
          <w:sz w:val="24"/>
          <w:szCs w:val="24"/>
        </w:rPr>
        <w:t xml:space="preserve">S4 </w:t>
      </w:r>
      <w:r w:rsidR="0000057E" w:rsidRPr="0000057E">
        <w:rPr>
          <w:sz w:val="24"/>
          <w:szCs w:val="24"/>
        </w:rPr>
        <w:t xml:space="preserve">Fig. </w:t>
      </w:r>
      <w:r w:rsidR="008073AD" w:rsidRPr="0000057E">
        <w:rPr>
          <w:sz w:val="24"/>
          <w:szCs w:val="24"/>
        </w:rPr>
        <w:t xml:space="preserve">Ranking of Investigator Argus X-12 QS kit (Qiagen) markers by gene diversity (GD). Rank within continental residency groups, </w:t>
      </w:r>
      <w:proofErr w:type="gramStart"/>
      <w:r w:rsidR="008073AD" w:rsidRPr="0000057E">
        <w:rPr>
          <w:sz w:val="24"/>
          <w:szCs w:val="24"/>
        </w:rPr>
        <w:t>i.e.</w:t>
      </w:r>
      <w:proofErr w:type="gramEnd"/>
      <w:r w:rsidR="008073AD" w:rsidRPr="0000057E">
        <w:rPr>
          <w:sz w:val="24"/>
          <w:szCs w:val="24"/>
        </w:rPr>
        <w:t xml:space="preserve"> </w:t>
      </w:r>
      <w:r w:rsidR="00D55B9D" w:rsidRPr="0000057E">
        <w:rPr>
          <w:sz w:val="24"/>
          <w:szCs w:val="24"/>
        </w:rPr>
        <w:t xml:space="preserve">Middle East (n=1224), </w:t>
      </w:r>
      <w:r w:rsidR="008073AD" w:rsidRPr="0000057E">
        <w:rPr>
          <w:sz w:val="24"/>
          <w:szCs w:val="24"/>
        </w:rPr>
        <w:t>Africa (n = 44</w:t>
      </w:r>
      <w:r w:rsidR="00D55B9D" w:rsidRPr="0000057E">
        <w:rPr>
          <w:sz w:val="24"/>
          <w:szCs w:val="24"/>
        </w:rPr>
        <w:t>8</w:t>
      </w:r>
      <w:r w:rsidR="008073AD" w:rsidRPr="0000057E">
        <w:rPr>
          <w:sz w:val="24"/>
          <w:szCs w:val="24"/>
        </w:rPr>
        <w:t xml:space="preserve">), </w:t>
      </w:r>
      <w:r w:rsidR="00D55B9D" w:rsidRPr="0000057E">
        <w:rPr>
          <w:sz w:val="24"/>
          <w:szCs w:val="24"/>
        </w:rPr>
        <w:t xml:space="preserve">Far East </w:t>
      </w:r>
      <w:r w:rsidR="008073AD" w:rsidRPr="0000057E">
        <w:rPr>
          <w:sz w:val="24"/>
          <w:szCs w:val="24"/>
        </w:rPr>
        <w:t xml:space="preserve">Asia (n = </w:t>
      </w:r>
      <w:r w:rsidR="00D55B9D" w:rsidRPr="0000057E">
        <w:rPr>
          <w:sz w:val="24"/>
          <w:szCs w:val="24"/>
        </w:rPr>
        <w:t>815</w:t>
      </w:r>
      <w:r w:rsidR="008073AD" w:rsidRPr="0000057E">
        <w:rPr>
          <w:sz w:val="24"/>
          <w:szCs w:val="24"/>
        </w:rPr>
        <w:t xml:space="preserve">), </w:t>
      </w:r>
      <w:r w:rsidR="00D55B9D" w:rsidRPr="0000057E">
        <w:rPr>
          <w:sz w:val="24"/>
          <w:szCs w:val="24"/>
        </w:rPr>
        <w:t>South America (n=</w:t>
      </w:r>
      <w:r w:rsidR="00910B25">
        <w:rPr>
          <w:sz w:val="24"/>
          <w:szCs w:val="24"/>
        </w:rPr>
        <w:t>1167</w:t>
      </w:r>
      <w:r w:rsidR="00D55B9D" w:rsidRPr="0000057E">
        <w:rPr>
          <w:sz w:val="24"/>
          <w:szCs w:val="24"/>
        </w:rPr>
        <w:t xml:space="preserve">) and </w:t>
      </w:r>
      <w:r w:rsidR="008073AD" w:rsidRPr="0000057E">
        <w:rPr>
          <w:sz w:val="24"/>
          <w:szCs w:val="24"/>
        </w:rPr>
        <w:t xml:space="preserve">Europe (n = </w:t>
      </w:r>
      <w:r w:rsidR="00910B25" w:rsidRPr="00910B25">
        <w:rPr>
          <w:sz w:val="24"/>
          <w:szCs w:val="24"/>
        </w:rPr>
        <w:t>2980</w:t>
      </w:r>
      <w:r w:rsidR="00D55B9D" w:rsidRPr="0000057E">
        <w:rPr>
          <w:sz w:val="24"/>
          <w:szCs w:val="24"/>
        </w:rPr>
        <w:t>)</w:t>
      </w:r>
      <w:r w:rsidR="0000057E">
        <w:rPr>
          <w:sz w:val="24"/>
          <w:szCs w:val="24"/>
        </w:rPr>
        <w:t>.</w:t>
      </w:r>
    </w:p>
    <w:p w14:paraId="65C6C1D7" w14:textId="77777777" w:rsidR="005E64E9" w:rsidRDefault="005E64E9" w:rsidP="004D0912">
      <w:pPr>
        <w:rPr>
          <w:sz w:val="24"/>
          <w:szCs w:val="24"/>
        </w:rPr>
      </w:pPr>
    </w:p>
    <w:p w14:paraId="517DF61E" w14:textId="437A5F31" w:rsidR="005E64E9" w:rsidRPr="0000057E" w:rsidRDefault="005E64E9" w:rsidP="004D0912">
      <w:pPr>
        <w:rPr>
          <w:sz w:val="24"/>
          <w:szCs w:val="24"/>
        </w:rPr>
      </w:pPr>
    </w:p>
    <w:sectPr w:rsidR="005E64E9" w:rsidRPr="000005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Q0Nbc0M7A0MTQ3MzVT0lEKTi0uzszPAykwrgUAGxpkjywAAAA="/>
  </w:docVars>
  <w:rsids>
    <w:rsidRoot w:val="00856F21"/>
    <w:rsid w:val="0000057E"/>
    <w:rsid w:val="00007B0B"/>
    <w:rsid w:val="00014C52"/>
    <w:rsid w:val="0004369F"/>
    <w:rsid w:val="000447A5"/>
    <w:rsid w:val="00044A73"/>
    <w:rsid w:val="00064947"/>
    <w:rsid w:val="00073927"/>
    <w:rsid w:val="00091089"/>
    <w:rsid w:val="000938ED"/>
    <w:rsid w:val="000A5B27"/>
    <w:rsid w:val="000C53C3"/>
    <w:rsid w:val="000E5D50"/>
    <w:rsid w:val="000F042F"/>
    <w:rsid w:val="00101371"/>
    <w:rsid w:val="0010530E"/>
    <w:rsid w:val="00120ACF"/>
    <w:rsid w:val="00132AB1"/>
    <w:rsid w:val="00133A57"/>
    <w:rsid w:val="00140B2A"/>
    <w:rsid w:val="001463A8"/>
    <w:rsid w:val="00152ED9"/>
    <w:rsid w:val="00164A6C"/>
    <w:rsid w:val="0017420C"/>
    <w:rsid w:val="001A1102"/>
    <w:rsid w:val="001B1F21"/>
    <w:rsid w:val="001B31A9"/>
    <w:rsid w:val="001B5F43"/>
    <w:rsid w:val="001C4EEF"/>
    <w:rsid w:val="001D50F6"/>
    <w:rsid w:val="001E159F"/>
    <w:rsid w:val="001E696F"/>
    <w:rsid w:val="0020715C"/>
    <w:rsid w:val="00211720"/>
    <w:rsid w:val="00224A00"/>
    <w:rsid w:val="0023136F"/>
    <w:rsid w:val="00232CE6"/>
    <w:rsid w:val="00237E92"/>
    <w:rsid w:val="00244A13"/>
    <w:rsid w:val="00253A7B"/>
    <w:rsid w:val="00256313"/>
    <w:rsid w:val="002612CA"/>
    <w:rsid w:val="00266144"/>
    <w:rsid w:val="0028283B"/>
    <w:rsid w:val="00285FAA"/>
    <w:rsid w:val="002861E8"/>
    <w:rsid w:val="0029666F"/>
    <w:rsid w:val="002B2A4F"/>
    <w:rsid w:val="002E2C01"/>
    <w:rsid w:val="002E3309"/>
    <w:rsid w:val="002F371A"/>
    <w:rsid w:val="002F7DCF"/>
    <w:rsid w:val="00306AAE"/>
    <w:rsid w:val="003147D0"/>
    <w:rsid w:val="00343E6B"/>
    <w:rsid w:val="00347519"/>
    <w:rsid w:val="00350964"/>
    <w:rsid w:val="003613CF"/>
    <w:rsid w:val="00392A13"/>
    <w:rsid w:val="00396796"/>
    <w:rsid w:val="003A6FCC"/>
    <w:rsid w:val="003A737D"/>
    <w:rsid w:val="003B5B32"/>
    <w:rsid w:val="003B6E50"/>
    <w:rsid w:val="003D2695"/>
    <w:rsid w:val="003E2BA1"/>
    <w:rsid w:val="003E673A"/>
    <w:rsid w:val="003F2BA5"/>
    <w:rsid w:val="003F4C05"/>
    <w:rsid w:val="003F68A5"/>
    <w:rsid w:val="004311E1"/>
    <w:rsid w:val="004317A4"/>
    <w:rsid w:val="00437217"/>
    <w:rsid w:val="00442336"/>
    <w:rsid w:val="00443670"/>
    <w:rsid w:val="00457F19"/>
    <w:rsid w:val="00462F24"/>
    <w:rsid w:val="00466737"/>
    <w:rsid w:val="0048363B"/>
    <w:rsid w:val="00490DC1"/>
    <w:rsid w:val="004967C7"/>
    <w:rsid w:val="00497688"/>
    <w:rsid w:val="004A5156"/>
    <w:rsid w:val="004A6322"/>
    <w:rsid w:val="004B036C"/>
    <w:rsid w:val="004B1AB1"/>
    <w:rsid w:val="004B374C"/>
    <w:rsid w:val="004D0912"/>
    <w:rsid w:val="004D16D3"/>
    <w:rsid w:val="004E2115"/>
    <w:rsid w:val="004E4EA9"/>
    <w:rsid w:val="004F6882"/>
    <w:rsid w:val="00500007"/>
    <w:rsid w:val="00503B21"/>
    <w:rsid w:val="00510932"/>
    <w:rsid w:val="0051581B"/>
    <w:rsid w:val="00534640"/>
    <w:rsid w:val="00537D07"/>
    <w:rsid w:val="005419E5"/>
    <w:rsid w:val="00552E57"/>
    <w:rsid w:val="00555E96"/>
    <w:rsid w:val="00557EE2"/>
    <w:rsid w:val="00564C7D"/>
    <w:rsid w:val="0058092F"/>
    <w:rsid w:val="005B48E7"/>
    <w:rsid w:val="005B6294"/>
    <w:rsid w:val="005D6EBB"/>
    <w:rsid w:val="005E38A4"/>
    <w:rsid w:val="005E622F"/>
    <w:rsid w:val="005E64E9"/>
    <w:rsid w:val="005F080F"/>
    <w:rsid w:val="005F172B"/>
    <w:rsid w:val="005F26FB"/>
    <w:rsid w:val="005F344A"/>
    <w:rsid w:val="005F55C3"/>
    <w:rsid w:val="0062109A"/>
    <w:rsid w:val="00627C38"/>
    <w:rsid w:val="006325AE"/>
    <w:rsid w:val="00640010"/>
    <w:rsid w:val="006506EA"/>
    <w:rsid w:val="006538F4"/>
    <w:rsid w:val="006568BE"/>
    <w:rsid w:val="00670995"/>
    <w:rsid w:val="00684A44"/>
    <w:rsid w:val="006A1A67"/>
    <w:rsid w:val="006A1E7C"/>
    <w:rsid w:val="006A4B1D"/>
    <w:rsid w:val="006A6C3E"/>
    <w:rsid w:val="006B5443"/>
    <w:rsid w:val="006E0E05"/>
    <w:rsid w:val="00700F4D"/>
    <w:rsid w:val="00707ACD"/>
    <w:rsid w:val="007110C9"/>
    <w:rsid w:val="0071235D"/>
    <w:rsid w:val="00713833"/>
    <w:rsid w:val="00724AA1"/>
    <w:rsid w:val="0073352D"/>
    <w:rsid w:val="00743293"/>
    <w:rsid w:val="007513F0"/>
    <w:rsid w:val="00766C6A"/>
    <w:rsid w:val="00782780"/>
    <w:rsid w:val="00782D26"/>
    <w:rsid w:val="007870C0"/>
    <w:rsid w:val="00787860"/>
    <w:rsid w:val="007C4049"/>
    <w:rsid w:val="007C44E9"/>
    <w:rsid w:val="007D00E2"/>
    <w:rsid w:val="007D0EE6"/>
    <w:rsid w:val="007E2A22"/>
    <w:rsid w:val="007E52FA"/>
    <w:rsid w:val="007F0A4F"/>
    <w:rsid w:val="008073AD"/>
    <w:rsid w:val="00812FA0"/>
    <w:rsid w:val="00823A5C"/>
    <w:rsid w:val="00830852"/>
    <w:rsid w:val="00834803"/>
    <w:rsid w:val="008401BF"/>
    <w:rsid w:val="0084028A"/>
    <w:rsid w:val="00842CF1"/>
    <w:rsid w:val="008511C5"/>
    <w:rsid w:val="00856F21"/>
    <w:rsid w:val="00862EFB"/>
    <w:rsid w:val="00867CD6"/>
    <w:rsid w:val="00872A97"/>
    <w:rsid w:val="00886C25"/>
    <w:rsid w:val="00893E43"/>
    <w:rsid w:val="008A2E72"/>
    <w:rsid w:val="008A3D77"/>
    <w:rsid w:val="008B1CA9"/>
    <w:rsid w:val="008C0EFE"/>
    <w:rsid w:val="008C3355"/>
    <w:rsid w:val="008D1AFD"/>
    <w:rsid w:val="008D389E"/>
    <w:rsid w:val="008F0F0F"/>
    <w:rsid w:val="008F4A6B"/>
    <w:rsid w:val="00904CA3"/>
    <w:rsid w:val="0090642B"/>
    <w:rsid w:val="00906804"/>
    <w:rsid w:val="00910B25"/>
    <w:rsid w:val="00914425"/>
    <w:rsid w:val="00923D8D"/>
    <w:rsid w:val="009243D8"/>
    <w:rsid w:val="00924419"/>
    <w:rsid w:val="0093650B"/>
    <w:rsid w:val="0094229C"/>
    <w:rsid w:val="0096658C"/>
    <w:rsid w:val="00993B41"/>
    <w:rsid w:val="009A3649"/>
    <w:rsid w:val="009B3CE0"/>
    <w:rsid w:val="009E59A3"/>
    <w:rsid w:val="00A0327C"/>
    <w:rsid w:val="00A03AEB"/>
    <w:rsid w:val="00A03E97"/>
    <w:rsid w:val="00A12294"/>
    <w:rsid w:val="00A15A1A"/>
    <w:rsid w:val="00A16A97"/>
    <w:rsid w:val="00A405C6"/>
    <w:rsid w:val="00A4448B"/>
    <w:rsid w:val="00A47982"/>
    <w:rsid w:val="00A52180"/>
    <w:rsid w:val="00A57880"/>
    <w:rsid w:val="00A60AA0"/>
    <w:rsid w:val="00A658C4"/>
    <w:rsid w:val="00A70940"/>
    <w:rsid w:val="00A977E4"/>
    <w:rsid w:val="00AA2C36"/>
    <w:rsid w:val="00AB43CE"/>
    <w:rsid w:val="00AC0CD7"/>
    <w:rsid w:val="00AD0F30"/>
    <w:rsid w:val="00AD14EA"/>
    <w:rsid w:val="00AD4DF1"/>
    <w:rsid w:val="00AD6B45"/>
    <w:rsid w:val="00AD6C56"/>
    <w:rsid w:val="00AD7F7F"/>
    <w:rsid w:val="00AE2DE3"/>
    <w:rsid w:val="00AE7252"/>
    <w:rsid w:val="00B00E53"/>
    <w:rsid w:val="00B0310A"/>
    <w:rsid w:val="00B06E9D"/>
    <w:rsid w:val="00B13507"/>
    <w:rsid w:val="00B1582F"/>
    <w:rsid w:val="00B226BD"/>
    <w:rsid w:val="00B31B3F"/>
    <w:rsid w:val="00B4277A"/>
    <w:rsid w:val="00B70CE8"/>
    <w:rsid w:val="00B83641"/>
    <w:rsid w:val="00B931C8"/>
    <w:rsid w:val="00BB25D0"/>
    <w:rsid w:val="00BB36DA"/>
    <w:rsid w:val="00BE44BF"/>
    <w:rsid w:val="00BF4F1E"/>
    <w:rsid w:val="00BF56DA"/>
    <w:rsid w:val="00BF5AF2"/>
    <w:rsid w:val="00C01317"/>
    <w:rsid w:val="00C0247B"/>
    <w:rsid w:val="00C06F68"/>
    <w:rsid w:val="00C11D81"/>
    <w:rsid w:val="00C23DD7"/>
    <w:rsid w:val="00C26C80"/>
    <w:rsid w:val="00C43185"/>
    <w:rsid w:val="00C47324"/>
    <w:rsid w:val="00C535B5"/>
    <w:rsid w:val="00C676D5"/>
    <w:rsid w:val="00C737E7"/>
    <w:rsid w:val="00C85E68"/>
    <w:rsid w:val="00C93750"/>
    <w:rsid w:val="00C93875"/>
    <w:rsid w:val="00CA12D5"/>
    <w:rsid w:val="00CA1555"/>
    <w:rsid w:val="00CB0F91"/>
    <w:rsid w:val="00CC41A8"/>
    <w:rsid w:val="00CC6334"/>
    <w:rsid w:val="00D02A81"/>
    <w:rsid w:val="00D03ED3"/>
    <w:rsid w:val="00D04B13"/>
    <w:rsid w:val="00D12751"/>
    <w:rsid w:val="00D12D72"/>
    <w:rsid w:val="00D2078D"/>
    <w:rsid w:val="00D345A0"/>
    <w:rsid w:val="00D55B9D"/>
    <w:rsid w:val="00D636DA"/>
    <w:rsid w:val="00D71646"/>
    <w:rsid w:val="00D80EDF"/>
    <w:rsid w:val="00D82E48"/>
    <w:rsid w:val="00DA407A"/>
    <w:rsid w:val="00DA4B53"/>
    <w:rsid w:val="00DC4D79"/>
    <w:rsid w:val="00DF0DA3"/>
    <w:rsid w:val="00E00DBC"/>
    <w:rsid w:val="00E077B2"/>
    <w:rsid w:val="00E13E83"/>
    <w:rsid w:val="00E37E7D"/>
    <w:rsid w:val="00E641A9"/>
    <w:rsid w:val="00EA07C8"/>
    <w:rsid w:val="00EA4445"/>
    <w:rsid w:val="00EA5760"/>
    <w:rsid w:val="00EB3E12"/>
    <w:rsid w:val="00EB64F0"/>
    <w:rsid w:val="00EC5F2B"/>
    <w:rsid w:val="00EC6826"/>
    <w:rsid w:val="00EC796E"/>
    <w:rsid w:val="00ED36B9"/>
    <w:rsid w:val="00EE062D"/>
    <w:rsid w:val="00EE3399"/>
    <w:rsid w:val="00EF04D9"/>
    <w:rsid w:val="00EF0DF5"/>
    <w:rsid w:val="00EF2DFB"/>
    <w:rsid w:val="00F0557A"/>
    <w:rsid w:val="00F0765B"/>
    <w:rsid w:val="00F16029"/>
    <w:rsid w:val="00F21519"/>
    <w:rsid w:val="00F2280A"/>
    <w:rsid w:val="00F40EB4"/>
    <w:rsid w:val="00F4685F"/>
    <w:rsid w:val="00F67D74"/>
    <w:rsid w:val="00F70E34"/>
    <w:rsid w:val="00F86BAD"/>
    <w:rsid w:val="00FA3D54"/>
    <w:rsid w:val="00FA73AD"/>
    <w:rsid w:val="00FB1621"/>
    <w:rsid w:val="00FC1020"/>
    <w:rsid w:val="00FC36ED"/>
    <w:rsid w:val="00FC592A"/>
    <w:rsid w:val="00FD0A83"/>
    <w:rsid w:val="00FD1BF7"/>
    <w:rsid w:val="00FD293E"/>
    <w:rsid w:val="00FD6E84"/>
    <w:rsid w:val="00FF0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3B352"/>
  <w15:chartTrackingRefBased/>
  <w15:docId w15:val="{055FC7BB-7F23-46BA-9DAA-DC6A68310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2F371A"/>
    <w:pPr>
      <w:spacing w:after="0" w:line="240" w:lineRule="auto"/>
    </w:pPr>
    <w:rPr>
      <w:rFonts w:asciiTheme="minorBidi" w:hAnsiTheme="minorBidi"/>
      <w:sz w:val="24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  <w:insideH w:val="single" w:sz="4" w:space="0" w:color="auto"/>
        </w:tcBorders>
      </w:tcPr>
    </w:tblStylePr>
  </w:style>
  <w:style w:type="table" w:styleId="TableGrid">
    <w:name w:val="Table Grid"/>
    <w:basedOn w:val="TableNormal"/>
    <w:uiPriority w:val="39"/>
    <w:rsid w:val="004D09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Gene</a:t>
            </a:r>
            <a:r>
              <a:rPr lang="en-GB" baseline="0"/>
              <a:t> Diversities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6!$B$1</c:f>
              <c:strCache>
                <c:ptCount val="1"/>
                <c:pt idx="0">
                  <c:v>Middle East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6!$A$2:$A$13</c:f>
              <c:strCache>
                <c:ptCount val="12"/>
                <c:pt idx="0">
                  <c:v>DXS10135</c:v>
                </c:pt>
                <c:pt idx="1">
                  <c:v>DXS10146</c:v>
                </c:pt>
                <c:pt idx="2">
                  <c:v>DXS10148</c:v>
                </c:pt>
                <c:pt idx="3">
                  <c:v>DXS10101</c:v>
                </c:pt>
                <c:pt idx="4">
                  <c:v>DXS10134</c:v>
                </c:pt>
                <c:pt idx="5">
                  <c:v>DXS10074</c:v>
                </c:pt>
                <c:pt idx="6">
                  <c:v>DXS10079</c:v>
                </c:pt>
                <c:pt idx="7">
                  <c:v>DXS7132</c:v>
                </c:pt>
                <c:pt idx="8">
                  <c:v>HPRTB</c:v>
                </c:pt>
                <c:pt idx="9">
                  <c:v>DXS10103</c:v>
                </c:pt>
                <c:pt idx="10">
                  <c:v>DXS8378</c:v>
                </c:pt>
                <c:pt idx="11">
                  <c:v>DXS7423</c:v>
                </c:pt>
              </c:strCache>
            </c:strRef>
          </c:cat>
          <c:val>
            <c:numRef>
              <c:f>Sheet6!$B$2:$B$13</c:f>
              <c:numCache>
                <c:formatCode>General</c:formatCode>
                <c:ptCount val="12"/>
                <c:pt idx="0">
                  <c:v>0.94512885868026097</c:v>
                </c:pt>
                <c:pt idx="1">
                  <c:v>0.91259052474005697</c:v>
                </c:pt>
                <c:pt idx="2">
                  <c:v>0.90579791814771804</c:v>
                </c:pt>
                <c:pt idx="3">
                  <c:v>0.90505811500471101</c:v>
                </c:pt>
                <c:pt idx="4">
                  <c:v>0.88381189349146605</c:v>
                </c:pt>
                <c:pt idx="5">
                  <c:v>0.86169582531398303</c:v>
                </c:pt>
                <c:pt idx="6">
                  <c:v>0.84397233829810603</c:v>
                </c:pt>
                <c:pt idx="7">
                  <c:v>0.77927713141331301</c:v>
                </c:pt>
                <c:pt idx="8">
                  <c:v>0.75168912084799899</c:v>
                </c:pt>
                <c:pt idx="9">
                  <c:v>0.74366688051601304</c:v>
                </c:pt>
                <c:pt idx="10">
                  <c:v>0.68379917812494595</c:v>
                </c:pt>
                <c:pt idx="11">
                  <c:v>0.672025904669429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F4A-4A09-A6A3-480A3A82D321}"/>
            </c:ext>
          </c:extLst>
        </c:ser>
        <c:ser>
          <c:idx val="1"/>
          <c:order val="1"/>
          <c:tx>
            <c:strRef>
              <c:f>Sheet6!$C$1</c:f>
              <c:strCache>
                <c:ptCount val="1"/>
                <c:pt idx="0">
                  <c:v>Africa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6!$A$2:$A$13</c:f>
              <c:strCache>
                <c:ptCount val="12"/>
                <c:pt idx="0">
                  <c:v>DXS10135</c:v>
                </c:pt>
                <c:pt idx="1">
                  <c:v>DXS10146</c:v>
                </c:pt>
                <c:pt idx="2">
                  <c:v>DXS10148</c:v>
                </c:pt>
                <c:pt idx="3">
                  <c:v>DXS10101</c:v>
                </c:pt>
                <c:pt idx="4">
                  <c:v>DXS10134</c:v>
                </c:pt>
                <c:pt idx="5">
                  <c:v>DXS10074</c:v>
                </c:pt>
                <c:pt idx="6">
                  <c:v>DXS10079</c:v>
                </c:pt>
                <c:pt idx="7">
                  <c:v>DXS7132</c:v>
                </c:pt>
                <c:pt idx="8">
                  <c:v>HPRTB</c:v>
                </c:pt>
                <c:pt idx="9">
                  <c:v>DXS10103</c:v>
                </c:pt>
                <c:pt idx="10">
                  <c:v>DXS8378</c:v>
                </c:pt>
                <c:pt idx="11">
                  <c:v>DXS7423</c:v>
                </c:pt>
              </c:strCache>
            </c:strRef>
          </c:cat>
          <c:val>
            <c:numRef>
              <c:f>Sheet6!$C$2:$C$13</c:f>
              <c:numCache>
                <c:formatCode>General</c:formatCode>
                <c:ptCount val="12"/>
                <c:pt idx="0">
                  <c:v>0.95731463726430199</c:v>
                </c:pt>
                <c:pt idx="1">
                  <c:v>0.95156200063918195</c:v>
                </c:pt>
                <c:pt idx="2">
                  <c:v>0.94518016938318905</c:v>
                </c:pt>
                <c:pt idx="3">
                  <c:v>0.92871124960051099</c:v>
                </c:pt>
                <c:pt idx="4">
                  <c:v>0.872952620645574</c:v>
                </c:pt>
                <c:pt idx="5">
                  <c:v>0.91029482262703698</c:v>
                </c:pt>
                <c:pt idx="6">
                  <c:v>0.85130033557047002</c:v>
                </c:pt>
                <c:pt idx="7">
                  <c:v>0.77866331096196895</c:v>
                </c:pt>
                <c:pt idx="8">
                  <c:v>0.80790588047299405</c:v>
                </c:pt>
                <c:pt idx="9">
                  <c:v>0.78174936081815305</c:v>
                </c:pt>
                <c:pt idx="10">
                  <c:v>0.61182686161712996</c:v>
                </c:pt>
                <c:pt idx="11">
                  <c:v>0.680658756791307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F4A-4A09-A6A3-480A3A82D321}"/>
            </c:ext>
          </c:extLst>
        </c:ser>
        <c:ser>
          <c:idx val="2"/>
          <c:order val="2"/>
          <c:tx>
            <c:strRef>
              <c:f>Sheet6!$D$1</c:f>
              <c:strCache>
                <c:ptCount val="1"/>
                <c:pt idx="0">
                  <c:v>Far East Asia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6!$A$2:$A$13</c:f>
              <c:strCache>
                <c:ptCount val="12"/>
                <c:pt idx="0">
                  <c:v>DXS10135</c:v>
                </c:pt>
                <c:pt idx="1">
                  <c:v>DXS10146</c:v>
                </c:pt>
                <c:pt idx="2">
                  <c:v>DXS10148</c:v>
                </c:pt>
                <c:pt idx="3">
                  <c:v>DXS10101</c:v>
                </c:pt>
                <c:pt idx="4">
                  <c:v>DXS10134</c:v>
                </c:pt>
                <c:pt idx="5">
                  <c:v>DXS10074</c:v>
                </c:pt>
                <c:pt idx="6">
                  <c:v>DXS10079</c:v>
                </c:pt>
                <c:pt idx="7">
                  <c:v>DXS7132</c:v>
                </c:pt>
                <c:pt idx="8">
                  <c:v>HPRTB</c:v>
                </c:pt>
                <c:pt idx="9">
                  <c:v>DXS10103</c:v>
                </c:pt>
                <c:pt idx="10">
                  <c:v>DXS8378</c:v>
                </c:pt>
                <c:pt idx="11">
                  <c:v>DXS7423</c:v>
                </c:pt>
              </c:strCache>
            </c:strRef>
          </c:cat>
          <c:val>
            <c:numRef>
              <c:f>Sheet6!$D$2:$D$13</c:f>
              <c:numCache>
                <c:formatCode>General</c:formatCode>
                <c:ptCount val="12"/>
                <c:pt idx="0">
                  <c:v>0.92828869000000003</c:v>
                </c:pt>
                <c:pt idx="1">
                  <c:v>0.87343875000000004</c:v>
                </c:pt>
                <c:pt idx="2">
                  <c:v>0.91209960999999995</c:v>
                </c:pt>
                <c:pt idx="3">
                  <c:v>0.90509037000000003</c:v>
                </c:pt>
                <c:pt idx="4">
                  <c:v>0.86907643999999995</c:v>
                </c:pt>
                <c:pt idx="5">
                  <c:v>0.78902035999999998</c:v>
                </c:pt>
                <c:pt idx="6">
                  <c:v>0.83049395999999998</c:v>
                </c:pt>
                <c:pt idx="7">
                  <c:v>0.76633152999999998</c:v>
                </c:pt>
                <c:pt idx="8">
                  <c:v>0.73181894000000003</c:v>
                </c:pt>
                <c:pt idx="9">
                  <c:v>0.76954522999999997</c:v>
                </c:pt>
                <c:pt idx="10">
                  <c:v>0.58271355999999996</c:v>
                </c:pt>
                <c:pt idx="11">
                  <c:v>0.54639212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F4A-4A09-A6A3-480A3A82D321}"/>
            </c:ext>
          </c:extLst>
        </c:ser>
        <c:ser>
          <c:idx val="3"/>
          <c:order val="3"/>
          <c:tx>
            <c:strRef>
              <c:f>Sheet6!$E$1</c:f>
              <c:strCache>
                <c:ptCount val="1"/>
                <c:pt idx="0">
                  <c:v>South America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Sheet6!$A$2:$A$13</c:f>
              <c:strCache>
                <c:ptCount val="12"/>
                <c:pt idx="0">
                  <c:v>DXS10135</c:v>
                </c:pt>
                <c:pt idx="1">
                  <c:v>DXS10146</c:v>
                </c:pt>
                <c:pt idx="2">
                  <c:v>DXS10148</c:v>
                </c:pt>
                <c:pt idx="3">
                  <c:v>DXS10101</c:v>
                </c:pt>
                <c:pt idx="4">
                  <c:v>DXS10134</c:v>
                </c:pt>
                <c:pt idx="5">
                  <c:v>DXS10074</c:v>
                </c:pt>
                <c:pt idx="6">
                  <c:v>DXS10079</c:v>
                </c:pt>
                <c:pt idx="7">
                  <c:v>DXS7132</c:v>
                </c:pt>
                <c:pt idx="8">
                  <c:v>HPRTB</c:v>
                </c:pt>
                <c:pt idx="9">
                  <c:v>DXS10103</c:v>
                </c:pt>
                <c:pt idx="10">
                  <c:v>DXS8378</c:v>
                </c:pt>
                <c:pt idx="11">
                  <c:v>DXS7423</c:v>
                </c:pt>
              </c:strCache>
            </c:strRef>
          </c:cat>
          <c:val>
            <c:numRef>
              <c:f>Sheet6!$E$2:$E$13</c:f>
              <c:numCache>
                <c:formatCode>General</c:formatCode>
                <c:ptCount val="12"/>
                <c:pt idx="0">
                  <c:v>0.93727300999999996</c:v>
                </c:pt>
                <c:pt idx="1">
                  <c:v>0.86776578999999998</c:v>
                </c:pt>
                <c:pt idx="2">
                  <c:v>0.84994877999999996</c:v>
                </c:pt>
                <c:pt idx="3">
                  <c:v>0.91134119000000002</c:v>
                </c:pt>
                <c:pt idx="4">
                  <c:v>0.87611724000000002</c:v>
                </c:pt>
                <c:pt idx="5">
                  <c:v>0.85175957999999996</c:v>
                </c:pt>
                <c:pt idx="6">
                  <c:v>0.85892341999999999</c:v>
                </c:pt>
                <c:pt idx="7">
                  <c:v>0.77384505999999997</c:v>
                </c:pt>
                <c:pt idx="8">
                  <c:v>0.74639639999999996</c:v>
                </c:pt>
                <c:pt idx="9">
                  <c:v>0.73973816999999997</c:v>
                </c:pt>
                <c:pt idx="10">
                  <c:v>0.64665375999999997</c:v>
                </c:pt>
                <c:pt idx="11">
                  <c:v>0.67979352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F4A-4A09-A6A3-480A3A82D321}"/>
            </c:ext>
          </c:extLst>
        </c:ser>
        <c:ser>
          <c:idx val="4"/>
          <c:order val="4"/>
          <c:tx>
            <c:strRef>
              <c:f>Sheet6!$F$1</c:f>
              <c:strCache>
                <c:ptCount val="1"/>
                <c:pt idx="0">
                  <c:v>Europe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strRef>
              <c:f>Sheet6!$A$2:$A$13</c:f>
              <c:strCache>
                <c:ptCount val="12"/>
                <c:pt idx="0">
                  <c:v>DXS10135</c:v>
                </c:pt>
                <c:pt idx="1">
                  <c:v>DXS10146</c:v>
                </c:pt>
                <c:pt idx="2">
                  <c:v>DXS10148</c:v>
                </c:pt>
                <c:pt idx="3">
                  <c:v>DXS10101</c:v>
                </c:pt>
                <c:pt idx="4">
                  <c:v>DXS10134</c:v>
                </c:pt>
                <c:pt idx="5">
                  <c:v>DXS10074</c:v>
                </c:pt>
                <c:pt idx="6">
                  <c:v>DXS10079</c:v>
                </c:pt>
                <c:pt idx="7">
                  <c:v>DXS7132</c:v>
                </c:pt>
                <c:pt idx="8">
                  <c:v>HPRTB</c:v>
                </c:pt>
                <c:pt idx="9">
                  <c:v>DXS10103</c:v>
                </c:pt>
                <c:pt idx="10">
                  <c:v>DXS8378</c:v>
                </c:pt>
                <c:pt idx="11">
                  <c:v>DXS7423</c:v>
                </c:pt>
              </c:strCache>
            </c:strRef>
          </c:cat>
          <c:val>
            <c:numRef>
              <c:f>Sheet6!$F$2:$F$13</c:f>
              <c:numCache>
                <c:formatCode>General</c:formatCode>
                <c:ptCount val="12"/>
                <c:pt idx="0">
                  <c:v>0.93860389781239595</c:v>
                </c:pt>
                <c:pt idx="1">
                  <c:v>0.89493544658985602</c:v>
                </c:pt>
                <c:pt idx="2">
                  <c:v>0.88359512132599904</c:v>
                </c:pt>
                <c:pt idx="3">
                  <c:v>0.91067460491618601</c:v>
                </c:pt>
                <c:pt idx="4">
                  <c:v>0.86873546759490605</c:v>
                </c:pt>
                <c:pt idx="5">
                  <c:v>0.85245568032671803</c:v>
                </c:pt>
                <c:pt idx="6">
                  <c:v>0.83676215667278298</c:v>
                </c:pt>
                <c:pt idx="7">
                  <c:v>0.75208407435088998</c:v>
                </c:pt>
                <c:pt idx="8">
                  <c:v>0.761311012083144</c:v>
                </c:pt>
                <c:pt idx="9">
                  <c:v>0.76084833327547097</c:v>
                </c:pt>
                <c:pt idx="10">
                  <c:v>0.697766150034139</c:v>
                </c:pt>
                <c:pt idx="11">
                  <c:v>0.714758624243452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DF4A-4A09-A6A3-480A3A82D3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18550800"/>
        <c:axId val="1418549360"/>
      </c:lineChart>
      <c:catAx>
        <c:axId val="14185508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Loci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18549360"/>
        <c:crosses val="autoZero"/>
        <c:auto val="1"/>
        <c:lblAlgn val="ctr"/>
        <c:lblOffset val="100"/>
        <c:noMultiLvlLbl val="0"/>
      </c:catAx>
      <c:valAx>
        <c:axId val="14185493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Gene Divers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185508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19050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FCC611-BD9C-4417-A741-8C5159B8A2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8</TotalTime>
  <Pages>4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(C)</Company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t Technology</dc:creator>
  <cp:keywords/>
  <dc:description/>
  <cp:lastModifiedBy>Hayder Lazim</cp:lastModifiedBy>
  <cp:revision>39</cp:revision>
  <dcterms:created xsi:type="dcterms:W3CDTF">2022-11-29T07:30:00Z</dcterms:created>
  <dcterms:modified xsi:type="dcterms:W3CDTF">2023-11-02T20:23:00Z</dcterms:modified>
</cp:coreProperties>
</file>